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1A2" w:rsidRDefault="008121A2" w:rsidP="008121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06668">
        <w:rPr>
          <w:rFonts w:ascii="Times New Roman" w:hAnsi="Times New Roman" w:cs="Times New Roman"/>
          <w:b/>
          <w:sz w:val="24"/>
          <w:szCs w:val="24"/>
        </w:rPr>
        <w:t>Pre-existing Symptoms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50666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ealthcare Utilization</w:t>
      </w:r>
      <w:r w:rsidRPr="00506668">
        <w:rPr>
          <w:rFonts w:ascii="Times New Roman" w:hAnsi="Times New Roman" w:cs="Times New Roman"/>
          <w:b/>
          <w:sz w:val="24"/>
          <w:szCs w:val="24"/>
        </w:rPr>
        <w:t xml:space="preserve"> Prior to Diagnosis of Neuroendocrine Tumors: A SEER-Medicare Database Study</w:t>
      </w:r>
    </w:p>
    <w:p w:rsidR="008121A2" w:rsidRPr="00E1100C" w:rsidRDefault="008121A2" w:rsidP="008121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E1100C">
        <w:rPr>
          <w:rFonts w:ascii="Times New Roman" w:hAnsi="Times New Roman" w:cs="Times New Roman"/>
          <w:sz w:val="24"/>
          <w:szCs w:val="24"/>
          <w:lang w:eastAsia="ja-JP"/>
        </w:rPr>
        <w:t>C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Shen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Dasar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Y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, S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Zho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,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D. G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>, Y. Chu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M.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Halperin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>Y. T.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Shih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, J</w:t>
      </w:r>
      <w:r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 C. Yao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8121A2" w:rsidRDefault="008121A2" w:rsidP="008121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 w:eastAsia="ja-JP"/>
        </w:rPr>
      </w:pPr>
    </w:p>
    <w:p w:rsidR="008121A2" w:rsidRDefault="008121A2" w:rsidP="008121A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Department of Health Services Research, </w:t>
      </w:r>
      <w:r w:rsidRPr="00E1100C">
        <w:rPr>
          <w:rFonts w:ascii="Times New Roman" w:hAnsi="Times New Roman" w:cs="Times New Roman"/>
          <w:sz w:val="24"/>
          <w:szCs w:val="24"/>
          <w:lang w:val="pt-BR" w:eastAsia="ja-JP"/>
        </w:rPr>
        <w:t xml:space="preserve">The University of Texas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MD Anderson Cancer Center, Houston,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USA;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>
        <w:rPr>
          <w:rFonts w:ascii="Times New Roman" w:hAnsi="Times New Roman" w:cs="Times New Roman"/>
          <w:sz w:val="24"/>
          <w:szCs w:val="24"/>
          <w:lang w:eastAsia="ja-JP"/>
        </w:rPr>
        <w:t>Department of Biostatistics, The University of Texas MD Anderson Cancer Center, Houston, USA;</w:t>
      </w:r>
      <w:r w:rsidRPr="00246A6B">
        <w:rPr>
          <w:rFonts w:ascii="Times New Roman" w:hAnsi="Times New Roman" w:cs="Times New Roman"/>
          <w:sz w:val="24"/>
          <w:szCs w:val="24"/>
          <w:vertAlign w:val="superscript"/>
          <w:lang w:val="fr-FR"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 w:eastAsia="ja-JP"/>
        </w:rPr>
        <w:t>3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 xml:space="preserve">Department of Gastrointestinal Medical Oncology, </w:t>
      </w:r>
      <w:r w:rsidRPr="00E1100C">
        <w:rPr>
          <w:rFonts w:ascii="Times New Roman" w:hAnsi="Times New Roman" w:cs="Times New Roman"/>
          <w:sz w:val="24"/>
          <w:szCs w:val="24"/>
          <w:lang w:val="pt-BR" w:eastAsia="ja-JP"/>
        </w:rPr>
        <w:t xml:space="preserve">The University of Texas </w:t>
      </w:r>
      <w:r w:rsidRPr="00E1100C">
        <w:rPr>
          <w:rFonts w:ascii="Times New Roman" w:hAnsi="Times New Roman" w:cs="Times New Roman"/>
          <w:sz w:val="24"/>
          <w:szCs w:val="24"/>
          <w:lang w:eastAsia="ja-JP"/>
        </w:rPr>
        <w:t>MD Ande</w:t>
      </w:r>
      <w:r>
        <w:rPr>
          <w:rFonts w:ascii="Times New Roman" w:hAnsi="Times New Roman" w:cs="Times New Roman"/>
          <w:sz w:val="24"/>
          <w:szCs w:val="24"/>
          <w:lang w:eastAsia="ja-JP"/>
        </w:rPr>
        <w:t>rson Cancer Center, Houston, USA</w:t>
      </w:r>
    </w:p>
    <w:p w:rsidR="008121A2" w:rsidRDefault="008121A2">
      <w:pPr>
        <w:rPr>
          <w:rFonts w:ascii="Calibri" w:eastAsia="Times New Roman" w:hAnsi="Calibri" w:cs="Times New Roman"/>
          <w:color w:val="000000"/>
          <w:lang w:eastAsia="zh-CN"/>
        </w:rPr>
      </w:pPr>
      <w:bookmarkStart w:id="0" w:name="_GoBack"/>
      <w:bookmarkEnd w:id="0"/>
      <w:r>
        <w:rPr>
          <w:rFonts w:ascii="Calibri" w:eastAsia="Times New Roman" w:hAnsi="Calibri" w:cs="Times New Roman"/>
          <w:color w:val="000000"/>
          <w:lang w:eastAsia="zh-CN"/>
        </w:rPr>
        <w:br w:type="page"/>
      </w:r>
    </w:p>
    <w:p w:rsidR="006F3265" w:rsidRDefault="006F3265" w:rsidP="006F3265">
      <w:r>
        <w:rPr>
          <w:rFonts w:ascii="Calibri" w:eastAsia="Times New Roman" w:hAnsi="Calibri" w:cs="Times New Roman"/>
          <w:color w:val="000000"/>
          <w:lang w:eastAsia="zh-CN"/>
        </w:rPr>
        <w:lastRenderedPageBreak/>
        <w:t>Supplementary Table 1</w:t>
      </w:r>
      <w:r w:rsidRPr="004B097C">
        <w:rPr>
          <w:rFonts w:ascii="Calibri" w:eastAsia="Times New Roman" w:hAnsi="Calibri" w:cs="Times New Roman"/>
          <w:color w:val="000000"/>
          <w:lang w:eastAsia="zh-CN"/>
        </w:rPr>
        <w:t xml:space="preserve">. </w:t>
      </w:r>
      <w:r>
        <w:rPr>
          <w:rFonts w:ascii="Calibri" w:eastAsia="Times New Roman" w:hAnsi="Calibri" w:cs="Times New Roman"/>
          <w:color w:val="000000"/>
          <w:lang w:eastAsia="zh-CN"/>
        </w:rPr>
        <w:t>Codes for potentially relevant conditions and physician special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6210"/>
      </w:tblGrid>
      <w:tr w:rsidR="006F3265" w:rsidRPr="004C4354" w:rsidTr="00A31FD1">
        <w:trPr>
          <w:trHeight w:val="30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265" w:rsidRPr="00E20A38" w:rsidRDefault="006F3265" w:rsidP="00A31FD1">
            <w:pPr>
              <w:rPr>
                <w:b/>
              </w:rPr>
            </w:pPr>
            <w:r w:rsidRPr="00E20A38">
              <w:rPr>
                <w:b/>
              </w:rPr>
              <w:t>Conditions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265" w:rsidRPr="00E20A38" w:rsidRDefault="006F3265" w:rsidP="00A31FD1">
            <w:pPr>
              <w:rPr>
                <w:b/>
              </w:rPr>
            </w:pPr>
            <w:r w:rsidRPr="00E20A38">
              <w:rPr>
                <w:b/>
              </w:rPr>
              <w:t>ICD-9 code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6F3265" w:rsidRPr="004C4354" w:rsidRDefault="006F3265" w:rsidP="00A31FD1">
            <w:r w:rsidRPr="004C4354">
              <w:t>Diarrhea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noWrap/>
            <w:hideMark/>
          </w:tcPr>
          <w:p w:rsidR="006F3265" w:rsidRPr="004C4354" w:rsidRDefault="006F3265" w:rsidP="00A31FD1">
            <w:r>
              <w:t>787.91,564.5</w:t>
            </w:r>
          </w:p>
        </w:tc>
      </w:tr>
      <w:tr w:rsidR="00114CE3" w:rsidRPr="004C4354" w:rsidTr="00A31FD1">
        <w:trPr>
          <w:trHeight w:val="300"/>
        </w:trPr>
        <w:tc>
          <w:tcPr>
            <w:tcW w:w="3055" w:type="dxa"/>
            <w:noWrap/>
          </w:tcPr>
          <w:p w:rsidR="00114CE3" w:rsidRPr="004C4354" w:rsidRDefault="00114CE3" w:rsidP="00A31FD1">
            <w:r>
              <w:t>Flushing</w:t>
            </w:r>
          </w:p>
        </w:tc>
        <w:tc>
          <w:tcPr>
            <w:tcW w:w="6210" w:type="dxa"/>
            <w:noWrap/>
          </w:tcPr>
          <w:p w:rsidR="00114CE3" w:rsidRPr="004C4354" w:rsidRDefault="00114CE3" w:rsidP="00A31FD1">
            <w:r w:rsidRPr="00114CE3">
              <w:t>782</w:t>
            </w:r>
            <w:r w:rsidR="00FA71C0">
              <w:t>.</w:t>
            </w:r>
            <w:r w:rsidRPr="00114CE3">
              <w:t>62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r w:rsidRPr="004C4354">
              <w:t>Abdominal pain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r w:rsidRPr="004C4354">
              <w:t>789</w:t>
            </w:r>
            <w:r>
              <w:t>.0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r w:rsidRPr="004C4354">
              <w:t>Irritable bow</w:t>
            </w:r>
            <w:r>
              <w:t>e</w:t>
            </w:r>
            <w:r w:rsidRPr="004C4354">
              <w:t>l Syndrome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r w:rsidRPr="004C4354">
              <w:t>564</w:t>
            </w:r>
            <w:r>
              <w:t>.1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r w:rsidRPr="004C4354">
              <w:t>Hypertension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r>
              <w:t>401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r w:rsidRPr="004C4354">
              <w:t>Heart failure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r>
              <w:t>428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r>
              <w:t>Peripheral ede</w:t>
            </w:r>
            <w:r w:rsidRPr="004C4354">
              <w:t>ma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r w:rsidRPr="004C4354">
              <w:t>782</w:t>
            </w:r>
            <w:r>
              <w:t>.3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</w:tcPr>
          <w:p w:rsidR="006F3265" w:rsidRPr="004C4354" w:rsidRDefault="006F3265" w:rsidP="00A31FD1">
            <w:r>
              <w:t>Depression</w:t>
            </w:r>
          </w:p>
        </w:tc>
        <w:tc>
          <w:tcPr>
            <w:tcW w:w="6210" w:type="dxa"/>
            <w:noWrap/>
          </w:tcPr>
          <w:p w:rsidR="006F3265" w:rsidRPr="004C4354" w:rsidRDefault="006F3265" w:rsidP="00A31FD1">
            <w:r w:rsidRPr="00427F1A">
              <w:t>293</w:t>
            </w:r>
            <w:r>
              <w:t xml:space="preserve">.83, </w:t>
            </w:r>
            <w:r w:rsidRPr="00427F1A">
              <w:t>296</w:t>
            </w:r>
            <w:r>
              <w:t xml:space="preserve">.20, </w:t>
            </w:r>
            <w:r w:rsidRPr="00427F1A">
              <w:t>296</w:t>
            </w:r>
            <w:r>
              <w:t xml:space="preserve">.21, </w:t>
            </w:r>
            <w:r w:rsidRPr="00427F1A">
              <w:t>296</w:t>
            </w:r>
            <w:r>
              <w:t>.22</w:t>
            </w:r>
            <w:r w:rsidRPr="00427F1A">
              <w:t xml:space="preserve"> </w:t>
            </w:r>
            <w:r>
              <w:t>,</w:t>
            </w:r>
            <w:r w:rsidRPr="00427F1A">
              <w:t>296</w:t>
            </w:r>
            <w:r>
              <w:t xml:space="preserve">.23, </w:t>
            </w:r>
            <w:r w:rsidRPr="00427F1A">
              <w:t>296</w:t>
            </w:r>
            <w:r>
              <w:t xml:space="preserve">.24, </w:t>
            </w:r>
            <w:r w:rsidRPr="00427F1A">
              <w:t>296</w:t>
            </w:r>
            <w:r>
              <w:t xml:space="preserve">.25, </w:t>
            </w:r>
            <w:r w:rsidRPr="00427F1A">
              <w:t>296</w:t>
            </w:r>
            <w:r>
              <w:t xml:space="preserve">.26, </w:t>
            </w:r>
            <w:r w:rsidRPr="00427F1A">
              <w:t>296</w:t>
            </w:r>
            <w:r>
              <w:t xml:space="preserve">.30, </w:t>
            </w:r>
            <w:r w:rsidRPr="00427F1A">
              <w:t>296</w:t>
            </w:r>
            <w:r>
              <w:t xml:space="preserve">.31, </w:t>
            </w:r>
            <w:r w:rsidRPr="00427F1A">
              <w:t>296</w:t>
            </w:r>
            <w:r>
              <w:t xml:space="preserve">.32, </w:t>
            </w:r>
            <w:r w:rsidRPr="00427F1A">
              <w:t>296</w:t>
            </w:r>
            <w:r>
              <w:t xml:space="preserve">.33, </w:t>
            </w:r>
            <w:r w:rsidRPr="00427F1A">
              <w:t>296</w:t>
            </w:r>
            <w:r>
              <w:t xml:space="preserve">.34, </w:t>
            </w:r>
            <w:r w:rsidRPr="00427F1A">
              <w:t>296</w:t>
            </w:r>
            <w:r>
              <w:t xml:space="preserve">.35, </w:t>
            </w:r>
            <w:r w:rsidRPr="00427F1A">
              <w:t>296</w:t>
            </w:r>
            <w:r>
              <w:t>.</w:t>
            </w:r>
            <w:r w:rsidRPr="00427F1A">
              <w:t>36</w:t>
            </w:r>
            <w:r>
              <w:t xml:space="preserve">, </w:t>
            </w:r>
            <w:r w:rsidRPr="00427F1A">
              <w:t>300</w:t>
            </w:r>
            <w:r>
              <w:t>.4,311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</w:tcPr>
          <w:p w:rsidR="006F3265" w:rsidRDefault="006F3265" w:rsidP="00A31FD1">
            <w:r>
              <w:t>Anxiety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noWrap/>
          </w:tcPr>
          <w:p w:rsidR="006F3265" w:rsidRPr="004C4354" w:rsidRDefault="006F3265" w:rsidP="00A31FD1">
            <w:r>
              <w:t>293.84, 300.00, 300.01, 300.02, 300.09, 300.10, 300.20,300.21, 300.22, 300.23, 300.29, 300.3, 300.5, 300.89, 300.9 308.0, 308.1, 308.2,308.3, 308.4, 308.9, 309.81, 313.0,313.1, 313.21, 313.22, 313.3, 313.82, 313.83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b/>
                <w:color w:val="000000"/>
              </w:rPr>
              <w:t xml:space="preserve">Physician Specialties 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b/>
                <w:color w:val="000000"/>
              </w:rPr>
              <w:t xml:space="preserve">AMA Primary </w:t>
            </w:r>
            <w:r w:rsidRPr="00E20A38">
              <w:rPr>
                <w:rFonts w:ascii="Calibri" w:eastAsia="Times New Roman" w:hAnsi="Calibri" w:cs="Times New Roman"/>
                <w:b/>
                <w:color w:val="000000"/>
              </w:rPr>
              <w:t>Specialty</w:t>
            </w:r>
            <w:r w:rsidRPr="004C4354">
              <w:rPr>
                <w:rFonts w:ascii="Calibri" w:eastAsia="Times New Roman" w:hAnsi="Calibri" w:cs="Times New Roman"/>
                <w:b/>
                <w:color w:val="000000"/>
              </w:rPr>
              <w:t xml:space="preserve">  Code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tcBorders>
              <w:top w:val="single" w:sz="4" w:space="0" w:color="auto"/>
            </w:tcBorders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Primary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noWrap/>
            <w:hideMark/>
          </w:tcPr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 xml:space="preserve">"IFP" </w:t>
            </w:r>
            <w:r w:rsidR="00FC44AF" w:rsidRPr="00FC44AF">
              <w:rPr>
                <w:rFonts w:ascii="Calibri" w:eastAsia="Times New Roman" w:hAnsi="Calibri" w:cs="Times New Roman"/>
                <w:color w:val="000000"/>
              </w:rPr>
              <w:t>,"Internal Medicine - Family Practic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M"</w:t>
            </w:r>
            <w:r w:rsidR="00FC44AF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FC44AF" w:rsidRPr="00FC44A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F27BC" w:rsidRPr="00FC44AF">
              <w:rPr>
                <w:rFonts w:ascii="Calibri" w:eastAsia="Times New Roman" w:hAnsi="Calibri" w:cs="Times New Roman"/>
                <w:color w:val="000000"/>
              </w:rPr>
              <w:t>"</w:t>
            </w:r>
            <w:r w:rsidR="00FC44AF" w:rsidRPr="00FC44AF">
              <w:rPr>
                <w:rFonts w:ascii="Calibri" w:eastAsia="Times New Roman" w:hAnsi="Calibri" w:cs="Times New Roman"/>
                <w:color w:val="000000"/>
              </w:rPr>
              <w:t>Internal Medicin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MA"</w:t>
            </w:r>
            <w:r w:rsidR="00FC44AF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C44AF" w:rsidRPr="00FC44AF">
              <w:rPr>
                <w:rFonts w:ascii="Calibri" w:eastAsia="Times New Roman" w:hAnsi="Calibri" w:cs="Times New Roman"/>
                <w:color w:val="000000"/>
              </w:rPr>
              <w:t>"Internal Medicine/Anesthesiology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MD"</w:t>
            </w:r>
            <w:r w:rsidR="005A497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A4970" w:rsidRPr="005A4970">
              <w:rPr>
                <w:rFonts w:ascii="Calibri" w:eastAsia="Times New Roman" w:hAnsi="Calibri" w:cs="Times New Roman"/>
                <w:color w:val="000000"/>
              </w:rPr>
              <w:t>"Internal Medicine/Dermatology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MG"</w:t>
            </w:r>
            <w:r w:rsidR="00EF7023" w:rsidRPr="00EF702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EF70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F7023" w:rsidRPr="00EF7023">
              <w:rPr>
                <w:rFonts w:ascii="Calibri" w:eastAsia="Times New Roman" w:hAnsi="Calibri" w:cs="Times New Roman"/>
                <w:color w:val="000000"/>
              </w:rPr>
              <w:t>"Internal Medicine - Geriatrics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NM"</w:t>
            </w:r>
            <w:r w:rsidR="00EF7023" w:rsidRPr="00EF702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EF70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F7023" w:rsidRPr="00EF7023">
              <w:rPr>
                <w:rFonts w:ascii="Calibri" w:eastAsia="Times New Roman" w:hAnsi="Calibri" w:cs="Times New Roman"/>
                <w:color w:val="000000"/>
              </w:rPr>
              <w:t>"Internal Medicine / Nuclear Medicin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PM"</w:t>
            </w:r>
            <w:r w:rsidR="00EF702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EF7023" w:rsidRPr="00EF7023">
              <w:rPr>
                <w:rFonts w:ascii="Calibri" w:eastAsia="Times New Roman" w:hAnsi="Calibri" w:cs="Times New Roman"/>
                <w:color w:val="000000"/>
              </w:rPr>
              <w:t>"Internal Medicine - Preventive Medicin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SM"</w:t>
            </w:r>
            <w:r w:rsidR="00F71E9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71E9B" w:rsidRPr="00F71E9B">
              <w:rPr>
                <w:rFonts w:ascii="Calibri" w:eastAsia="Times New Roman" w:hAnsi="Calibri" w:cs="Times New Roman"/>
                <w:color w:val="000000"/>
              </w:rPr>
              <w:t>"Internal Medicine - Sports Med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DG"</w:t>
            </w:r>
            <w:r w:rsidR="00F71E9B" w:rsidRPr="00F71E9B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F71E9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71E9B" w:rsidRPr="00F71E9B">
              <w:rPr>
                <w:rFonts w:ascii="Calibri" w:eastAsia="Times New Roman" w:hAnsi="Calibri" w:cs="Times New Roman"/>
                <w:color w:val="000000"/>
              </w:rPr>
              <w:t>"Internal Medicine / Medical Genetics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EM"</w:t>
            </w:r>
            <w:r w:rsidR="00F71E9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F71E9B" w:rsidRPr="00F71E9B">
              <w:rPr>
                <w:rFonts w:ascii="Calibri" w:eastAsia="Times New Roman" w:hAnsi="Calibri" w:cs="Times New Roman"/>
                <w:color w:val="000000"/>
              </w:rPr>
              <w:t>"Internal Medicine - Emergency Medicin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N"</w:t>
            </w:r>
            <w:r w:rsidR="009A676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9A676C" w:rsidRPr="009A676C">
              <w:rPr>
                <w:rFonts w:ascii="Calibri" w:eastAsia="Times New Roman" w:hAnsi="Calibri" w:cs="Times New Roman"/>
                <w:color w:val="000000"/>
              </w:rPr>
              <w:t>"Internal Medicine - Neurology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P"</w:t>
            </w:r>
            <w:r w:rsidR="009A676C" w:rsidRPr="009A676C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9A676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A676C" w:rsidRPr="009A676C">
              <w:rPr>
                <w:rFonts w:ascii="Calibri" w:eastAsia="Times New Roman" w:hAnsi="Calibri" w:cs="Times New Roman"/>
                <w:color w:val="000000"/>
              </w:rPr>
              <w:t>"Internal Medicine - Psychiatry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PD"</w:t>
            </w:r>
            <w:r w:rsidR="00B82F1D" w:rsidRPr="00B82F1D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B82F1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82F1D" w:rsidRPr="00B82F1D">
              <w:rPr>
                <w:rFonts w:ascii="Calibri" w:eastAsia="Times New Roman" w:hAnsi="Calibri" w:cs="Times New Roman"/>
                <w:color w:val="000000"/>
              </w:rPr>
              <w:t>"Internal Medicine - Pediatrics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MPM"</w:t>
            </w:r>
            <w:r w:rsidR="00B82F1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B82F1D" w:rsidRPr="00B82F1D">
              <w:rPr>
                <w:rFonts w:ascii="Calibri" w:eastAsia="Times New Roman" w:hAnsi="Calibri" w:cs="Times New Roman"/>
                <w:color w:val="000000"/>
              </w:rPr>
              <w:t>"Internal Medicine - Physical Medicine And Rehab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GP"</w:t>
            </w:r>
            <w:r w:rsidR="003C251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3C2518" w:rsidRPr="003C2518">
              <w:rPr>
                <w:rFonts w:ascii="Calibri" w:eastAsia="Times New Roman" w:hAnsi="Calibri" w:cs="Times New Roman"/>
                <w:color w:val="000000"/>
              </w:rPr>
              <w:t>"General Practic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FP"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9947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"Family Practice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FPG"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9947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"Family Practice/geriatric Med"</w:t>
            </w:r>
          </w:p>
          <w:p w:rsidR="004210D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FSM"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9947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 xml:space="preserve">"Family </w:t>
            </w:r>
            <w:proofErr w:type="spellStart"/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Prac</w:t>
            </w:r>
            <w:proofErr w:type="spellEnd"/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/sports Medicine"</w:t>
            </w:r>
          </w:p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SMI"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9947D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947D5" w:rsidRPr="009947D5">
              <w:rPr>
                <w:rFonts w:ascii="Calibri" w:eastAsia="Times New Roman" w:hAnsi="Calibri" w:cs="Times New Roman"/>
                <w:color w:val="000000"/>
              </w:rPr>
              <w:t>"Sleep Medicine (Internal Medicine)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Radiology</w:t>
            </w:r>
          </w:p>
        </w:tc>
        <w:tc>
          <w:tcPr>
            <w:tcW w:w="6210" w:type="dxa"/>
            <w:noWrap/>
            <w:hideMark/>
          </w:tcPr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AR"</w:t>
            </w:r>
            <w:r w:rsidR="00CF427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"Abdominal Radiolog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CTR"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F427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"Cardiothoracic Radiolog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DR"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F427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"Diagnostic Radiology"</w:t>
            </w:r>
          </w:p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R"</w:t>
            </w:r>
            <w:r w:rsidR="00CF427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CF4273" w:rsidRPr="00CF4273">
              <w:rPr>
                <w:rFonts w:ascii="Calibri" w:eastAsia="Times New Roman" w:hAnsi="Calibri" w:cs="Times New Roman"/>
                <w:color w:val="000000"/>
              </w:rPr>
              <w:t>"Radi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CD"</w:t>
            </w:r>
            <w:r w:rsidR="00A35E3D" w:rsidRPr="00A35E3D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A35E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35E3D" w:rsidRPr="00A35E3D">
              <w:rPr>
                <w:rFonts w:ascii="Calibri" w:eastAsia="Times New Roman" w:hAnsi="Calibri" w:cs="Times New Roman"/>
                <w:color w:val="000000"/>
              </w:rPr>
              <w:t>"Cardiovascular Disease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Emergency</w:t>
            </w:r>
          </w:p>
        </w:tc>
        <w:tc>
          <w:tcPr>
            <w:tcW w:w="6210" w:type="dxa"/>
            <w:noWrap/>
            <w:hideMark/>
          </w:tcPr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FM"</w:t>
            </w:r>
            <w:r w:rsidR="00411068" w:rsidRPr="00411068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4110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411068" w:rsidRPr="00411068">
              <w:rPr>
                <w:rFonts w:ascii="Calibri" w:eastAsia="Times New Roman" w:hAnsi="Calibri" w:cs="Times New Roman"/>
                <w:color w:val="000000"/>
              </w:rPr>
              <w:t>"Emergency Medicine/Family Medicine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M"</w:t>
            </w:r>
            <w:r w:rsidR="00D62CC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D62CC0" w:rsidRPr="00D62CC0">
              <w:rPr>
                <w:rFonts w:ascii="Calibri" w:eastAsia="Times New Roman" w:hAnsi="Calibri" w:cs="Times New Roman"/>
                <w:color w:val="000000"/>
              </w:rPr>
              <w:t>"Emergency Medicine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MS"</w:t>
            </w:r>
            <w:r w:rsidR="00F84263" w:rsidRPr="00F84263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F842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84263" w:rsidRPr="00F84263">
              <w:rPr>
                <w:rFonts w:ascii="Calibri" w:eastAsia="Times New Roman" w:hAnsi="Calibri" w:cs="Times New Roman"/>
                <w:color w:val="000000"/>
              </w:rPr>
              <w:t>"Emergency Medical Services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SM"</w:t>
            </w:r>
            <w:r w:rsidR="00484976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484976" w:rsidRPr="00484976">
              <w:rPr>
                <w:rFonts w:ascii="Calibri" w:eastAsia="Times New Roman" w:hAnsi="Calibri" w:cs="Times New Roman"/>
                <w:color w:val="000000"/>
              </w:rPr>
              <w:t>"Emergency/sports Medicine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TX"</w:t>
            </w:r>
            <w:r w:rsidR="00484976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484976" w:rsidRPr="00484976">
              <w:rPr>
                <w:rFonts w:ascii="Calibri" w:eastAsia="Times New Roman" w:hAnsi="Calibri" w:cs="Times New Roman"/>
                <w:color w:val="000000"/>
              </w:rPr>
              <w:t>"Emergency Medical Toxicology"</w:t>
            </w:r>
          </w:p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IEC"</w:t>
            </w:r>
            <w:r w:rsidR="009B5016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D276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2769C" w:rsidRPr="00D2769C">
              <w:rPr>
                <w:rFonts w:ascii="Calibri" w:eastAsia="Times New Roman" w:hAnsi="Calibri" w:cs="Times New Roman"/>
                <w:color w:val="000000"/>
              </w:rPr>
              <w:t>"IM/Emergency Medicine/Critical Care Medicine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lastRenderedPageBreak/>
              <w:t>Gastroenterology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GE"</w:t>
            </w:r>
            <w:r w:rsidR="00515BD7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15BD7" w:rsidRPr="00515BD7">
              <w:rPr>
                <w:rFonts w:ascii="Calibri" w:eastAsia="Times New Roman" w:hAnsi="Calibri" w:cs="Times New Roman"/>
                <w:color w:val="000000"/>
              </w:rPr>
              <w:t>"Gastroenter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Surgery</w:t>
            </w:r>
          </w:p>
        </w:tc>
        <w:tc>
          <w:tcPr>
            <w:tcW w:w="6210" w:type="dxa"/>
            <w:noWrap/>
            <w:hideMark/>
          </w:tcPr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GS"</w:t>
            </w:r>
            <w:r w:rsidR="00515BD7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515BD7" w:rsidRPr="00515BD7">
              <w:rPr>
                <w:rFonts w:ascii="Calibri" w:eastAsia="Times New Roman" w:hAnsi="Calibri" w:cs="Times New Roman"/>
                <w:color w:val="000000"/>
              </w:rPr>
              <w:t>"General Surger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AS"</w:t>
            </w:r>
            <w:r w:rsidR="0080442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804428" w:rsidRPr="00804428">
              <w:rPr>
                <w:rFonts w:ascii="Calibri" w:eastAsia="Times New Roman" w:hAnsi="Calibri" w:cs="Times New Roman"/>
                <w:color w:val="000000"/>
              </w:rPr>
              <w:t>"Abdominal Surger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ASO"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C0F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"Advanced Surgical Oncolog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CRS"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C0F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"Colon &amp; Rectal Surger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TRS"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C0F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"Traumatic Surger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TS"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C0F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"Thoracic Surgery"</w:t>
            </w:r>
          </w:p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TSI"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1C0F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C0F04" w:rsidRPr="001C0F04">
              <w:rPr>
                <w:rFonts w:ascii="Calibri" w:eastAsia="Times New Roman" w:hAnsi="Calibri" w:cs="Times New Roman"/>
                <w:color w:val="000000"/>
              </w:rPr>
              <w:t>"Thoracic Surgery - Integrated"</w:t>
            </w:r>
          </w:p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SO"</w:t>
            </w:r>
            <w:r w:rsidR="002B2CBB" w:rsidRPr="002B2CBB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2B2CB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B2CBB" w:rsidRPr="002B2CBB">
              <w:rPr>
                <w:rFonts w:ascii="Calibri" w:eastAsia="Times New Roman" w:hAnsi="Calibri" w:cs="Times New Roman"/>
                <w:color w:val="000000"/>
              </w:rPr>
              <w:t>"Surgical Onc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Oncology</w:t>
            </w:r>
          </w:p>
        </w:tc>
        <w:tc>
          <w:tcPr>
            <w:tcW w:w="6210" w:type="dxa"/>
            <w:noWrap/>
            <w:hideMark/>
          </w:tcPr>
          <w:p w:rsidR="00665931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ON"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B79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"Oncology"</w:t>
            </w:r>
          </w:p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HO"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B79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"Hematology/onc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Endocrinology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END"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B79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"Endocrin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Rheumatology</w:t>
            </w:r>
          </w:p>
        </w:tc>
        <w:tc>
          <w:tcPr>
            <w:tcW w:w="6210" w:type="dxa"/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RHU"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B79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"Neuroradiology"</w:t>
            </w:r>
          </w:p>
        </w:tc>
      </w:tr>
      <w:tr w:rsidR="006F3265" w:rsidRPr="004C4354" w:rsidTr="00A31FD1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Psychiatry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noWrap/>
            <w:hideMark/>
          </w:tcPr>
          <w:p w:rsidR="006F3265" w:rsidRPr="004C4354" w:rsidRDefault="006F3265" w:rsidP="00A31FD1">
            <w:pPr>
              <w:rPr>
                <w:rFonts w:ascii="Calibri" w:eastAsia="Times New Roman" w:hAnsi="Calibri" w:cs="Times New Roman"/>
                <w:color w:val="000000"/>
              </w:rPr>
            </w:pPr>
            <w:r w:rsidRPr="004C4354">
              <w:rPr>
                <w:rFonts w:ascii="Calibri" w:eastAsia="Times New Roman" w:hAnsi="Calibri" w:cs="Times New Roman"/>
                <w:color w:val="000000"/>
              </w:rPr>
              <w:t>"P"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B796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B796A" w:rsidRPr="00CB796A">
              <w:rPr>
                <w:rFonts w:ascii="Calibri" w:eastAsia="Times New Roman" w:hAnsi="Calibri" w:cs="Times New Roman"/>
                <w:color w:val="000000"/>
              </w:rPr>
              <w:t>"Psychiatry"</w:t>
            </w:r>
          </w:p>
        </w:tc>
      </w:tr>
    </w:tbl>
    <w:p w:rsidR="006F3265" w:rsidRDefault="006F3265" w:rsidP="006F3265"/>
    <w:p w:rsidR="006F3265" w:rsidRDefault="006F3265"/>
    <w:p w:rsidR="006F3265" w:rsidRDefault="006F3265"/>
    <w:p w:rsidR="006F3265" w:rsidRDefault="006F3265">
      <w:r>
        <w:br w:type="page"/>
      </w:r>
    </w:p>
    <w:tbl>
      <w:tblPr>
        <w:tblW w:w="13427" w:type="dxa"/>
        <w:tblLook w:val="04A0" w:firstRow="1" w:lastRow="0" w:firstColumn="1" w:lastColumn="0" w:noHBand="0" w:noVBand="1"/>
      </w:tblPr>
      <w:tblGrid>
        <w:gridCol w:w="1229"/>
        <w:gridCol w:w="2306"/>
        <w:gridCol w:w="2327"/>
        <w:gridCol w:w="833"/>
        <w:gridCol w:w="6732"/>
      </w:tblGrid>
      <w:tr w:rsidR="004B097C" w:rsidRPr="004B097C" w:rsidTr="004B097C">
        <w:trPr>
          <w:trHeight w:val="315"/>
        </w:trPr>
        <w:tc>
          <w:tcPr>
            <w:tcW w:w="134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Default="00C77E91" w:rsidP="00EC54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Supplementary Table 2</w:t>
            </w:r>
            <w:r w:rsidR="004B097C"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. Healthcare costs related to surgery during 12 months before </w:t>
            </w:r>
            <w:r w:rsidR="00EC543E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NET </w:t>
            </w:r>
            <w:r w:rsidR="004B097C"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diagnosis</w:t>
            </w:r>
          </w:p>
          <w:p w:rsidR="004B097C" w:rsidRPr="004B097C" w:rsidRDefault="004B097C" w:rsidP="00EC54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NET patients </w:t>
            </w:r>
          </w:p>
        </w:tc>
        <w:tc>
          <w:tcPr>
            <w:tcW w:w="2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Noncancer</w:t>
            </w:r>
            <w:proofErr w:type="spellEnd"/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Controls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P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66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Whole Sample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otal Costs - 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&lt;.0001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4374.67(17872.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963.67(10522.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Inpatient Costs -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&lt;.0001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4304.70(17840.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926.50(10490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utpatient Costs - 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&lt;.0001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69.96( 751.8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37.16( 408.9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ercentage with positive surgery cost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&lt;.0001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20.79%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1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66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Subgroup</w:t>
            </w: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 xml:space="preserve"> with positive surgery costs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Total Costs - 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0.0022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21046.74(34442.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7766.43(26862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di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0914.7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0085.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Inpatient Costs -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0.0037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20710.14(34525.6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7430.19(26943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di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10750.8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9959.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Outpatient Costs - Surge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($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0.0724</w:t>
            </w:r>
          </w:p>
        </w:tc>
      </w:tr>
      <w:tr w:rsidR="00EC543E" w:rsidRPr="004B097C" w:rsidTr="004B097C">
        <w:trPr>
          <w:gridAfter w:val="1"/>
          <w:wAfter w:w="6732" w:type="dxa"/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an(SD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336.60(1622.0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336.23(1189.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EC543E" w:rsidRPr="004B097C" w:rsidTr="004B097C">
        <w:trPr>
          <w:gridAfter w:val="1"/>
          <w:wAfter w:w="6732" w:type="dxa"/>
          <w:trHeight w:val="315"/>
        </w:trPr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Median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3E" w:rsidRPr="004B097C" w:rsidRDefault="00EC543E" w:rsidP="004B0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4B097C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</w:tr>
    </w:tbl>
    <w:p w:rsidR="004B097C" w:rsidRDefault="004B097C"/>
    <w:sectPr w:rsidR="004B097C" w:rsidSect="00EC5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83D"/>
    <w:rsid w:val="00087B83"/>
    <w:rsid w:val="000D5373"/>
    <w:rsid w:val="000D7896"/>
    <w:rsid w:val="00114CE3"/>
    <w:rsid w:val="001762CF"/>
    <w:rsid w:val="001C0F04"/>
    <w:rsid w:val="002B2CBB"/>
    <w:rsid w:val="00325A50"/>
    <w:rsid w:val="00376E92"/>
    <w:rsid w:val="003C2518"/>
    <w:rsid w:val="00411068"/>
    <w:rsid w:val="004210D1"/>
    <w:rsid w:val="00424F52"/>
    <w:rsid w:val="00484976"/>
    <w:rsid w:val="004B097C"/>
    <w:rsid w:val="004E4323"/>
    <w:rsid w:val="00515BD7"/>
    <w:rsid w:val="00571C16"/>
    <w:rsid w:val="00585B3E"/>
    <w:rsid w:val="005A4970"/>
    <w:rsid w:val="00665931"/>
    <w:rsid w:val="00680B63"/>
    <w:rsid w:val="006F3265"/>
    <w:rsid w:val="00722C41"/>
    <w:rsid w:val="007C5818"/>
    <w:rsid w:val="007D50C2"/>
    <w:rsid w:val="00804428"/>
    <w:rsid w:val="008121A2"/>
    <w:rsid w:val="008F27BC"/>
    <w:rsid w:val="009947D5"/>
    <w:rsid w:val="009A676C"/>
    <w:rsid w:val="009B5016"/>
    <w:rsid w:val="00A35E3D"/>
    <w:rsid w:val="00B17F9C"/>
    <w:rsid w:val="00B82F1D"/>
    <w:rsid w:val="00C31374"/>
    <w:rsid w:val="00C77E91"/>
    <w:rsid w:val="00CB796A"/>
    <w:rsid w:val="00CF4273"/>
    <w:rsid w:val="00D2769C"/>
    <w:rsid w:val="00D45641"/>
    <w:rsid w:val="00D62CC0"/>
    <w:rsid w:val="00DE4CDC"/>
    <w:rsid w:val="00EC543E"/>
    <w:rsid w:val="00EE383D"/>
    <w:rsid w:val="00EF7023"/>
    <w:rsid w:val="00F21F01"/>
    <w:rsid w:val="00F4626F"/>
    <w:rsid w:val="00F71E9B"/>
    <w:rsid w:val="00F84263"/>
    <w:rsid w:val="00F85380"/>
    <w:rsid w:val="00FA71C0"/>
    <w:rsid w:val="00FC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AC80E-79C4-4CA7-8CF4-38931D0D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Yiyi</dc:creator>
  <cp:keywords/>
  <dc:description/>
  <cp:lastModifiedBy>Shen,Chan</cp:lastModifiedBy>
  <cp:revision>4</cp:revision>
  <dcterms:created xsi:type="dcterms:W3CDTF">2018-07-31T21:43:00Z</dcterms:created>
  <dcterms:modified xsi:type="dcterms:W3CDTF">2018-08-31T18:41:00Z</dcterms:modified>
</cp:coreProperties>
</file>